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>S3 File. Results of mediation analysis for child motor development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 xml:space="preserve">Table A 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52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725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h coefficients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 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BSID moto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0 (0.045 - 0.275)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AIREp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0 (-0.003 - 0.164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REp → BSID moto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9 (0.068 - 0.307)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AIREp → BSID moto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15 (0.0002 - 0.043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*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djusted for age at AIRE testing, birth weight and exclusive breastfeeding at 4 months.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GB"/>
        </w:rPr>
        <w:t>Proportion of total effect that is mediated 0.09</w:t>
      </w:r>
      <w:bookmarkStart w:id="0" w:name="_GoBack"/>
      <w:bookmarkEnd w:id="0"/>
    </w:p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p&lt;0.05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bootstrapped bias corrected confidence interval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gend: AIREp: AIRE, promotion of autonomy subscale; BSDI motor: 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Bayley Scales of Infant and Toddler Development, </w:t>
      </w:r>
      <w:r>
        <w:rPr>
          <w:sz w:val="20"/>
          <w:szCs w:val="20"/>
          <w:lang w:val="en-GB"/>
        </w:rPr>
        <w:t>scaled motor score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; </w:t>
      </w:r>
      <w:r>
        <w:rPr>
          <w:sz w:val="20"/>
          <w:szCs w:val="20"/>
          <w:lang w:val="en-GB"/>
        </w:rPr>
        <w:t>IQq: maternal IQ, quintiles</w:t>
      </w:r>
      <w:r>
        <w:rPr>
          <w:rFonts w:eastAsia="PMingLiU;新細明體"/>
          <w:sz w:val="20"/>
          <w:szCs w:val="20"/>
          <w:lang w:val="en-GB" w:eastAsia="he-IL" w:bidi="he-IL"/>
        </w:rPr>
        <w:t>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91185</wp:posOffset>
                </wp:positionH>
                <wp:positionV relativeFrom="paragraph">
                  <wp:posOffset>727075</wp:posOffset>
                </wp:positionV>
                <wp:extent cx="5066030" cy="1226820"/>
                <wp:effectExtent l="3175" t="3175" r="3175" b="317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5920" cy="1226880"/>
                          <a:chOff x="0" y="0"/>
                          <a:chExt cx="5065920" cy="1226880"/>
                        </a:xfrm>
                      </wpg:grpSpPr>
                      <wps:wsp>
                        <wps:cNvSpPr txBox="1"/>
                        <wps:spPr>
                          <a:xfrm>
                            <a:off x="2053080" y="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AIRE 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1440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IQ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7400" y="931680"/>
                            <a:ext cx="102888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BSID moto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3080" y="12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46800" y="927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38120" y="105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86560" y="75060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60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83160" y="18108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89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80" y="18972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08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6.55pt;margin-top:57.25pt;width:398.9pt;height:96.65pt" coordorigin="931,1145" coordsize="7978,193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164;top:1145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AIRE p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931;top:2585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IQq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7289;top:2612;width:161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BSID motor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Connettore 2 39" stroked="t" o:allowincell="f" style="position:absolute;left:4164;top:1350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42" stroked="t" o:allowincell="f" style="position:absolute;left:8091;top:2605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43" stroked="t" o:allowincell="f" style="position:absolute;left:7290;top:2803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17;top:2327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60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731;top:1430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89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40;top:1444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08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  <w:sz w:val="20"/>
          <w:szCs w:val="20"/>
          <w:lang w:val="en-GB"/>
        </w:rPr>
        <w:t>Figure A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it-IT"/>
        </w:rPr>
      </w:pPr>
      <w:r>
        <w:rPr>
          <w:b/>
          <w:sz w:val="20"/>
          <w:szCs w:val="20"/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gend: </w: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umbers reported beside arrows represent adjusted coefficients; * p&lt;0.05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GB"/>
        </w:rPr>
        <w:t xml:space="preserve">AIRE p: AIRE, promotion of autonomy subscale; BSDI motor: 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Bayley Scales of Infant and Toddler Development, </w:t>
      </w:r>
      <w:r>
        <w:rPr>
          <w:sz w:val="20"/>
          <w:szCs w:val="20"/>
          <w:lang w:val="en-GB"/>
        </w:rPr>
        <w:t>scaled motor score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; </w:t>
      </w:r>
      <w:r>
        <w:rPr>
          <w:sz w:val="20"/>
          <w:szCs w:val="20"/>
          <w:lang w:val="en-GB"/>
        </w:rPr>
        <w:t>IQq: maternal IQ, quintiles</w:t>
      </w:r>
    </w:p>
    <w:sectPr>
      <w:headerReference w:type="default" r:id="rId2"/>
      <w:type w:val="nextPage"/>
      <w:pgSz w:w="11906" w:h="16838"/>
      <w:pgMar w:left="1134" w:right="1134" w:gutter="0" w:header="708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/>
    </w:pPr>
    <w:r>
      <w:rPr>
        <w:sz w:val="18"/>
        <w:szCs w:val="18"/>
        <w:lang w:val="en-US"/>
      </w:rPr>
      <w:t>Ronfani L, et al. The complex interaction between home environment, socioeconomic status, maternal IQ and early child neurocognitive development: a multivariate analysis of data collected in a newborn cohort study. PLOS ONE</w:t>
    </w:r>
  </w:p>
</w:hd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rFonts w:cs="Times New Roman"/>
      <w:sz w:val="16"/>
      <w:szCs w:val="16"/>
    </w:rPr>
  </w:style>
  <w:style w:type="character" w:styleId="CommentTextChar">
    <w:name w:val="Comment Text Char"/>
    <w:basedOn w:val="Carpredefinitoparagrafo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0:32:00Z</dcterms:created>
  <dc:creator>marcella montico</dc:creator>
  <dc:description/>
  <cp:keywords/>
  <dc:language>en-US</dc:language>
  <cp:lastModifiedBy>liza.vecchi</cp:lastModifiedBy>
  <cp:lastPrinted>2015-02-20T11:45:00Z</cp:lastPrinted>
  <dcterms:modified xsi:type="dcterms:W3CDTF">2015-04-24T12:30:00Z</dcterms:modified>
  <cp:revision>23</cp:revision>
  <dc:subject/>
  <dc:title>Supplementary material S1</dc:title>
</cp:coreProperties>
</file>